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840FE" w14:textId="6CBF3757" w:rsidR="005D44F9" w:rsidRPr="00F429E1" w:rsidRDefault="005D44F9" w:rsidP="000B3EE5">
      <w:pPr>
        <w:spacing w:after="0" w:line="240" w:lineRule="auto"/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</w:t>
      </w:r>
      <w:r w:rsidR="0002011E">
        <w:rPr>
          <w:rFonts w:ascii="Calibri" w:hAnsi="Calibri" w:cs="Calibri"/>
          <w:b/>
        </w:rPr>
        <w:t>1</w:t>
      </w:r>
      <w:r>
        <w:rPr>
          <w:rFonts w:ascii="Calibri" w:hAnsi="Calibri" w:cs="Calibri"/>
          <w:b/>
        </w:rPr>
        <w:t xml:space="preserve"> Table</w:t>
      </w:r>
      <w:bookmarkStart w:id="0" w:name="_GoBack"/>
      <w:bookmarkEnd w:id="0"/>
      <w:r>
        <w:rPr>
          <w:rFonts w:ascii="Calibri" w:hAnsi="Calibri" w:cs="Calibri"/>
          <w:b/>
        </w:rPr>
        <w:t xml:space="preserve">. Univariate logistic regression models for </w:t>
      </w:r>
      <w:r w:rsidRPr="008A6F98">
        <w:rPr>
          <w:rFonts w:ascii="Calibri" w:hAnsi="Calibri" w:cs="Calibri"/>
          <w:b/>
        </w:rPr>
        <w:t>scarring progression.</w:t>
      </w:r>
      <w:r w:rsidRPr="000C69BA">
        <w:rPr>
          <w:rFonts w:ascii="Calibri" w:hAnsi="Calibri" w:cs="Calibri"/>
        </w:rPr>
        <w:t xml:space="preserve"> That includes; a) incident scarring and b) increase in pre-existing scarring, in individuals with (a) no scarring at baseline or (b) some scarring at baseline. </w:t>
      </w:r>
      <w:r w:rsidRPr="0093285F">
        <w:rPr>
          <w:rFonts w:ascii="Calibri" w:hAnsi="Calibri" w:cs="Calibri"/>
        </w:rPr>
        <w:t>Univariate associations</w:t>
      </w:r>
      <w:r w:rsidRPr="000C69BA">
        <w:rPr>
          <w:rFonts w:ascii="Calibri" w:hAnsi="Calibri" w:cs="Calibri"/>
        </w:rPr>
        <w:t xml:space="preserve"> </w:t>
      </w:r>
      <w:r w:rsidRPr="0093285F">
        <w:rPr>
          <w:rFonts w:ascii="Calibri" w:hAnsi="Calibri" w:cs="Calibri"/>
        </w:rPr>
        <w:t>between scarri</w:t>
      </w:r>
      <w:r>
        <w:rPr>
          <w:rFonts w:ascii="Calibri" w:hAnsi="Calibri" w:cs="Calibri"/>
        </w:rPr>
        <w:t>ng</w:t>
      </w:r>
      <w:r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</w:rPr>
        <w:t>and infection, TF and TP were adjusted for age at baseline and sex</w:t>
      </w:r>
    </w:p>
    <w:p w14:paraId="660B7F58" w14:textId="77777777" w:rsidR="000B3EE5" w:rsidRPr="009D7D02" w:rsidRDefault="000B3EE5" w:rsidP="000B3EE5">
      <w:pPr>
        <w:spacing w:after="0" w:line="240" w:lineRule="auto"/>
        <w:jc w:val="both"/>
        <w:rPr>
          <w:rFonts w:cstheme="minorHAnsi"/>
          <w:b/>
          <w:sz w:val="20"/>
          <w:szCs w:val="20"/>
        </w:rPr>
      </w:pPr>
    </w:p>
    <w:tbl>
      <w:tblPr>
        <w:tblW w:w="8691" w:type="dxa"/>
        <w:tblLook w:val="04A0" w:firstRow="1" w:lastRow="0" w:firstColumn="1" w:lastColumn="0" w:noHBand="0" w:noVBand="1"/>
      </w:tblPr>
      <w:tblGrid>
        <w:gridCol w:w="3219"/>
        <w:gridCol w:w="966"/>
        <w:gridCol w:w="835"/>
        <w:gridCol w:w="1126"/>
        <w:gridCol w:w="1449"/>
        <w:gridCol w:w="1126"/>
      </w:tblGrid>
      <w:tr w:rsidR="000B3EE5" w:rsidRPr="00EA09F7" w14:paraId="1EAE8B47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14575" w14:textId="77777777" w:rsidR="000B3EE5" w:rsidRPr="00E12C37" w:rsidRDefault="000B3EE5" w:rsidP="0042093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) </w:t>
            </w:r>
            <w:r w:rsidRPr="00E12C3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INCIDENT SCARRING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2885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/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4A46F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4E65B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5F519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870DD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0B3EE5" w:rsidRPr="00EA09F7" w14:paraId="6E1F9C6A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F717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EE19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8/3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E628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4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8BC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7BC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37A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EE5" w:rsidRPr="00EA09F7" w14:paraId="6F59EBF6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88CA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. trachomati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9801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4A6A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7549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754E0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E9D1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307</w:t>
            </w:r>
          </w:p>
        </w:tc>
      </w:tr>
      <w:tr w:rsidR="000B3EE5" w:rsidRPr="00EA09F7" w14:paraId="15CB29AE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3214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10E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9/1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DCA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07F4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088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6082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EE5" w:rsidRPr="00EA09F7" w14:paraId="092D25FE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B282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E4D7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5/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EE1D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4987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D7F7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4 - 1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EF6D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447A54AF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4709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DBD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0/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A4F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B4D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E57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4 - 4.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8FE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43176767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9278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D7B8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9/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6451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8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534A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0BE2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33 - 8.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BA50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21B5205C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BA2C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2F6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5/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7C21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5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F0DB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C691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42 - 15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8DA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5AD5719D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1C39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F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966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527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AA4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DE27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5AC8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13</w:t>
            </w:r>
          </w:p>
        </w:tc>
      </w:tr>
      <w:tr w:rsidR="000B3EE5" w:rsidRPr="00EA09F7" w14:paraId="64690433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6E66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1B2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7/1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16F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926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0628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01B9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EE5" w:rsidRPr="00EA09F7" w14:paraId="4A1B2693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0B3E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26E2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2/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9261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6AC0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4DF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3 - 2.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230A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415AF66E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BD7B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D6A0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6/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81C7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8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9E56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2A9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8 - 4.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215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2905375D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A749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86B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8/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FE16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8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94B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1584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6 - 6.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3049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425E5276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B244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BF7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5/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B74A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7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510D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7.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2EE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91 - 18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ED59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61D8847A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5E9F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C6D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E29A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1160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6B24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00B1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0.0000</w:t>
            </w:r>
          </w:p>
        </w:tc>
      </w:tr>
      <w:tr w:rsidR="000B3EE5" w:rsidRPr="00EA09F7" w14:paraId="310DC837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3807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3A1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20/2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2EA4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4E0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27F4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B6A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EE5" w:rsidRPr="00EA09F7" w14:paraId="3E952287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B6C0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DC9B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4/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260F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021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E556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2 - 3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BCB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01EDD270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6669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D462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5/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B8C0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7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6F0C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FC4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0 - 7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C5E6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49A8505A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C9EA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C478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5/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EB6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0CDB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3.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09D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34 - 33.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817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7FBCB0F2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6748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2626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4/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5658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6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B664E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8D6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61 - 22.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DAA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EA09F7" w14:paraId="7E6F5630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3F49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ge at baselin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814D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4024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5E67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472B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4 - 1.1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2DD6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59</w:t>
            </w:r>
          </w:p>
        </w:tc>
      </w:tr>
      <w:tr w:rsidR="000B3EE5" w:rsidRPr="00EA09F7" w14:paraId="5CAE48C6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5B90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5AFD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4DD1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FD59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48E7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8C46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B3EE5" w:rsidRPr="00EA09F7" w14:paraId="7DB24416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2AAAA0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075AB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4/16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0F0E24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%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9E6001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D5F9FB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E3D013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EE5" w:rsidRPr="00EA09F7" w14:paraId="4042719C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B025E" w14:textId="77777777" w:rsidR="000B3EE5" w:rsidRPr="00EA09F7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6AC15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4/17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49CF6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4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66274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BFB38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3 - 1.8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16F96" w14:textId="77777777" w:rsidR="000B3EE5" w:rsidRPr="00EA09F7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EA09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47</w:t>
            </w:r>
          </w:p>
        </w:tc>
      </w:tr>
    </w:tbl>
    <w:p w14:paraId="500D3647" w14:textId="77777777" w:rsidR="000B3EE5" w:rsidRDefault="000B3EE5" w:rsidP="000B3EE5">
      <w:r>
        <w:br w:type="page"/>
      </w:r>
    </w:p>
    <w:tbl>
      <w:tblPr>
        <w:tblW w:w="8691" w:type="dxa"/>
        <w:tblLook w:val="04A0" w:firstRow="1" w:lastRow="0" w:firstColumn="1" w:lastColumn="0" w:noHBand="0" w:noVBand="1"/>
      </w:tblPr>
      <w:tblGrid>
        <w:gridCol w:w="3219"/>
        <w:gridCol w:w="966"/>
        <w:gridCol w:w="835"/>
        <w:gridCol w:w="1126"/>
        <w:gridCol w:w="1449"/>
        <w:gridCol w:w="1126"/>
      </w:tblGrid>
      <w:tr w:rsidR="000B3EE5" w:rsidRPr="0057754B" w14:paraId="50831BD6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81C02" w14:textId="77777777" w:rsidR="000B3EE5" w:rsidRPr="00E12C37" w:rsidRDefault="000B3EE5" w:rsidP="004209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B) </w:t>
            </w:r>
            <w:r w:rsidRPr="00E12C3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ROGRESSIVE SCARRING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746E0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/</w:t>
            </w:r>
            <w:r w:rsidRPr="0057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6EA85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FE6C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540CE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3D084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57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v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ue</w:t>
            </w:r>
          </w:p>
        </w:tc>
      </w:tr>
      <w:tr w:rsidR="000B3EE5" w:rsidRPr="0057754B" w14:paraId="709FFD96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D04F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524C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5/1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012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2350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8E5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E7D0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B3EE5" w:rsidRPr="0057754B" w14:paraId="50521735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5A54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. trachomati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25A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490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E883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C84C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FC3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973</w:t>
            </w:r>
          </w:p>
        </w:tc>
      </w:tr>
      <w:tr w:rsidR="000B3EE5" w:rsidRPr="0057754B" w14:paraId="3E206074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39CC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3660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29/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F709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8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FF43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BC3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E5E5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EE5" w:rsidRPr="0057754B" w14:paraId="079B0C87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108F2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1EB4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7/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C3B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3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4C00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73E3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1 - 4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CE25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050B0C10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5B87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24A2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1/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257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2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B639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A11F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8 - 1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D1D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41D53A7B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7075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01E6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6/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980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4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2100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02BF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0 - 3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3C12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5614283F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6683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83A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2/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BC9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D0BC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9B0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9 - 4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B65FB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7C2056AA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DF76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F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A543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A454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EBB4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334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114B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382</w:t>
            </w:r>
          </w:p>
        </w:tc>
      </w:tr>
      <w:tr w:rsidR="000B3EE5" w:rsidRPr="0057754B" w14:paraId="0FE6CC85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B1AA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B4FB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9/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BC2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2.</w:t>
            </w:r>
            <w:r w:rsidRPr="0057754B" w:rsidDel="00AA0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FC22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87A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1F40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EE5" w:rsidRPr="0057754B" w14:paraId="24FB0161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BDF2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A62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6/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440C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28F9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9D2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9 - 2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43C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07F045B9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BDE7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34B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2/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21BF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861C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C554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3 - 3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E33B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31218BEE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8447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68DE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7/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D4A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F9DD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5C0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1 - 4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D3C9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745E5846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EEFE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A75B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1/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E509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6D06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6874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6 - 2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0BD9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5AF9D3DD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6A77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4CF2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A11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3D55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CC6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91A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783</w:t>
            </w:r>
          </w:p>
        </w:tc>
      </w:tr>
      <w:tr w:rsidR="000B3EE5" w:rsidRPr="0057754B" w14:paraId="38932DDD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AC76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094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6/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BD89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9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1B5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D782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4AF9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EE5" w:rsidRPr="0057754B" w14:paraId="0822806C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5759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9F8F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3/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33ED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9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DD9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E989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3 - 6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F406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6DE1C273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547A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8A5D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0/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D48B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2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D2A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14754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7 - 5.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1704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60F284C8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B95B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8A0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6/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5B0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6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FAA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B93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0 - 5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852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25C5F963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D568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CE12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10/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579D5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71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AC6F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DFD0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4 - 14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FEF6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0B3EE5" w:rsidRPr="0057754B" w14:paraId="2FB1DAAD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D1286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ge at baselin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641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9B4B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722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F6D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4 - 1.2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8A8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39</w:t>
            </w:r>
          </w:p>
        </w:tc>
      </w:tr>
      <w:tr w:rsidR="000B3EE5" w:rsidRPr="0057754B" w14:paraId="055BA5E1" w14:textId="77777777" w:rsidTr="00420938">
        <w:trPr>
          <w:trHeight w:val="284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F324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932F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232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6808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E515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18F1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B3EE5" w:rsidRPr="0057754B" w14:paraId="0ECEA361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516D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8E46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4/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FECE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6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E37B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937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1564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EE5" w:rsidRPr="0057754B" w14:paraId="395B81B8" w14:textId="77777777" w:rsidTr="00420938">
        <w:trPr>
          <w:trHeight w:val="284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E7211" w14:textId="77777777" w:rsidR="000B3EE5" w:rsidRPr="0057754B" w:rsidRDefault="000B3EE5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AC7FF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1/7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768F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7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8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291B7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CE5FB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4 - 5.2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FB97A" w14:textId="77777777" w:rsidR="000B3EE5" w:rsidRPr="0057754B" w:rsidRDefault="000B3EE5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775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39</w:t>
            </w:r>
          </w:p>
        </w:tc>
      </w:tr>
    </w:tbl>
    <w:p w14:paraId="07774C82" w14:textId="77777777" w:rsidR="007F7E17" w:rsidRDefault="0002011E"/>
    <w:sectPr w:rsidR="007F7E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E5"/>
    <w:rsid w:val="0002011E"/>
    <w:rsid w:val="00045B0F"/>
    <w:rsid w:val="000B3EE5"/>
    <w:rsid w:val="005D44F9"/>
    <w:rsid w:val="00751CBA"/>
    <w:rsid w:val="00A15CBB"/>
    <w:rsid w:val="00E5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7D917"/>
  <w15:chartTrackingRefBased/>
  <w15:docId w15:val="{371FC188-5D8A-45B0-BDD7-77AAFE801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umani</dc:creator>
  <cp:keywords/>
  <dc:description/>
  <cp:lastModifiedBy>Athumani Mchana</cp:lastModifiedBy>
  <cp:revision>3</cp:revision>
  <dcterms:created xsi:type="dcterms:W3CDTF">2019-02-14T23:03:00Z</dcterms:created>
  <dcterms:modified xsi:type="dcterms:W3CDTF">2019-07-24T20:52:00Z</dcterms:modified>
</cp:coreProperties>
</file>